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BE37" w14:textId="09837703" w:rsidR="006F6B68" w:rsidRPr="002F6DB9" w:rsidRDefault="006F6B68" w:rsidP="006F6B68">
      <w:pPr>
        <w:spacing w:before="240" w:after="240"/>
        <w:jc w:val="both"/>
        <w:rPr>
          <w:b/>
          <w:bCs/>
          <w:sz w:val="22"/>
          <w:szCs w:val="22"/>
        </w:rPr>
      </w:pPr>
      <w:r w:rsidRPr="002F6DB9">
        <w:rPr>
          <w:b/>
          <w:bCs/>
          <w:sz w:val="22"/>
          <w:szCs w:val="22"/>
        </w:rPr>
        <w:t>GenBank access number for the sequences used in the barcode-like analyses</w:t>
      </w:r>
      <w:r w:rsidR="002F6DB9" w:rsidRPr="002F6DB9">
        <w:rPr>
          <w:b/>
          <w:bCs/>
          <w:sz w:val="22"/>
          <w:szCs w:val="22"/>
        </w:rPr>
        <w:t>, besides the neotype sequences</w:t>
      </w:r>
    </w:p>
    <w:p w14:paraId="494EF848" w14:textId="7B6DAD50" w:rsidR="00EB7911" w:rsidRPr="002F6DB9" w:rsidRDefault="006F6B68" w:rsidP="006F6B68">
      <w:pPr>
        <w:spacing w:before="240" w:after="240"/>
        <w:jc w:val="both"/>
        <w:rPr>
          <w:b/>
          <w:bCs/>
          <w:sz w:val="22"/>
          <w:szCs w:val="22"/>
        </w:rPr>
      </w:pPr>
      <w:r w:rsidRPr="002F6DB9">
        <w:rPr>
          <w:b/>
          <w:bCs/>
          <w:sz w:val="22"/>
          <w:szCs w:val="22"/>
        </w:rPr>
        <w:t>Cytochrome B</w:t>
      </w:r>
    </w:p>
    <w:p w14:paraId="6D5A05F8" w14:textId="77777777" w:rsidR="006F6B68" w:rsidRPr="002F6DB9" w:rsidRDefault="006F6B68" w:rsidP="006F6B68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huehuetenanguensis</w:t>
      </w:r>
      <w:proofErr w:type="spellEnd"/>
      <w:r w:rsidRPr="002F6DB9">
        <w:rPr>
          <w:sz w:val="22"/>
          <w:szCs w:val="22"/>
        </w:rPr>
        <w:t>: MG951754</w:t>
      </w:r>
    </w:p>
    <w:p w14:paraId="31A3FAFF" w14:textId="77777777" w:rsidR="006F6B68" w:rsidRPr="002F6DB9" w:rsidRDefault="006F6B68" w:rsidP="006F6B68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mopan</w:t>
      </w:r>
      <w:proofErr w:type="spellEnd"/>
      <w:r w:rsidRPr="002F6DB9">
        <w:rPr>
          <w:sz w:val="22"/>
          <w:szCs w:val="22"/>
        </w:rPr>
        <w:t>:  MG954249</w:t>
      </w:r>
    </w:p>
    <w:p w14:paraId="65B71E50" w14:textId="7BF5E2CE" w:rsidR="006F6B68" w:rsidRPr="002F6DB9" w:rsidRDefault="006F6B68" w:rsidP="006F6B68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dimidiata</w:t>
      </w:r>
      <w:proofErr w:type="spellEnd"/>
      <w:r w:rsidRPr="002F6DB9">
        <w:rPr>
          <w:i/>
          <w:iCs w:val="0"/>
          <w:sz w:val="22"/>
          <w:szCs w:val="22"/>
        </w:rPr>
        <w:t>:</w:t>
      </w:r>
      <w:r w:rsidRPr="002F6DB9">
        <w:rPr>
          <w:sz w:val="22"/>
          <w:szCs w:val="22"/>
        </w:rPr>
        <w:t xml:space="preserve"> AF301594; AY062149; AY062150; AY062151; AY062152; AY062153; AY062154; AY062155; AY062156; AY062157; AY062158; AY062159; AY062160; AY062161; AY062162; AY062163; AY062164; AY859417; AY859418; FJ197154; FJ197155; FJ197156; FJ197157; FJ197158; FJ197159; FN641804; FN641805; FN641806; FN641807; FN641808; FN641809; FN641810; FN641811; FN641812; FN641813; FN641814; FN641815; FN641816; FN641817; FN641818; KP775964; KP775965; KP775967; KP775968; KP775969; KP775970; KP775971; KP775972; KP775973; KP775974; KP775975; KP775976; KP775977; KP775978; KT998289; KT998290; KT998291; KT998292; KT998293; KT998294; KT998295; KT998296; KT998297; KT998298; KT998299; KT998300; KT998301; KT998302; KT998303; KT998304; KT998305; KT998306; KT998307; KT998308; KT998309; KT998310; KT998311; KT998312; KT998313; KT998314; KT998315; KT998316; KT998317; KT998318; KT998319; KT998320; KT998321; KT998322; KT998323; KT998324; KT998325; KT998326; KT998327; KT998328; KT998329; KT998330; KT998331; KT998332; MT556656; MT556657; MT556666; NC_002609</w:t>
      </w:r>
      <w:r w:rsidR="00E447E6" w:rsidRPr="002F6DB9">
        <w:rPr>
          <w:sz w:val="22"/>
          <w:szCs w:val="22"/>
        </w:rPr>
        <w:t>.</w:t>
      </w:r>
    </w:p>
    <w:p w14:paraId="230AE2A3" w14:textId="73A54CF8" w:rsidR="00E447E6" w:rsidRPr="002F6DB9" w:rsidRDefault="00E447E6" w:rsidP="006F6B68">
      <w:pPr>
        <w:spacing w:before="240" w:after="240"/>
        <w:jc w:val="both"/>
        <w:rPr>
          <w:sz w:val="22"/>
          <w:szCs w:val="22"/>
        </w:rPr>
      </w:pPr>
    </w:p>
    <w:p w14:paraId="2786CA6B" w14:textId="13797247" w:rsidR="00E447E6" w:rsidRPr="002F6DB9" w:rsidRDefault="004F21D1" w:rsidP="006F6B68">
      <w:pPr>
        <w:spacing w:before="240" w:after="240"/>
        <w:jc w:val="both"/>
        <w:rPr>
          <w:b/>
          <w:bCs/>
          <w:sz w:val="22"/>
          <w:szCs w:val="22"/>
        </w:rPr>
      </w:pPr>
      <w:r w:rsidRPr="002F6DB9">
        <w:rPr>
          <w:b/>
          <w:bCs/>
          <w:sz w:val="22"/>
          <w:szCs w:val="22"/>
        </w:rPr>
        <w:t>ITS-2</w:t>
      </w:r>
    </w:p>
    <w:p w14:paraId="46F03AD5" w14:textId="77777777" w:rsidR="002F6DB9" w:rsidRPr="002F6DB9" w:rsidRDefault="002F6DB9" w:rsidP="002F6DB9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huehuetenanguensis</w:t>
      </w:r>
      <w:proofErr w:type="spellEnd"/>
      <w:r w:rsidRPr="002F6DB9">
        <w:rPr>
          <w:sz w:val="22"/>
          <w:szCs w:val="22"/>
        </w:rPr>
        <w:t>: MG947605</w:t>
      </w:r>
    </w:p>
    <w:p w14:paraId="090DE30F" w14:textId="77777777" w:rsidR="002F6DB9" w:rsidRPr="002F6DB9" w:rsidRDefault="002F6DB9" w:rsidP="002F6DB9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mopan</w:t>
      </w:r>
      <w:proofErr w:type="spellEnd"/>
      <w:r w:rsidRPr="002F6DB9">
        <w:rPr>
          <w:sz w:val="22"/>
          <w:szCs w:val="22"/>
        </w:rPr>
        <w:t>: MG954252</w:t>
      </w:r>
    </w:p>
    <w:p w14:paraId="3521CC82" w14:textId="74CC7C94" w:rsidR="002F6DB9" w:rsidRPr="002F6DB9" w:rsidRDefault="002F6DB9" w:rsidP="002F6DB9">
      <w:pPr>
        <w:spacing w:before="240" w:after="240"/>
        <w:jc w:val="both"/>
        <w:rPr>
          <w:sz w:val="22"/>
          <w:szCs w:val="22"/>
        </w:rPr>
      </w:pPr>
      <w:r w:rsidRPr="002F6DB9">
        <w:rPr>
          <w:i/>
          <w:iCs w:val="0"/>
          <w:sz w:val="22"/>
          <w:szCs w:val="22"/>
        </w:rPr>
        <w:t xml:space="preserve">Triatoma </w:t>
      </w:r>
      <w:proofErr w:type="spellStart"/>
      <w:r w:rsidRPr="002F6DB9">
        <w:rPr>
          <w:i/>
          <w:iCs w:val="0"/>
          <w:sz w:val="22"/>
          <w:szCs w:val="22"/>
        </w:rPr>
        <w:t>dimidiata</w:t>
      </w:r>
      <w:proofErr w:type="spellEnd"/>
      <w:r w:rsidRPr="002F6DB9">
        <w:rPr>
          <w:sz w:val="22"/>
          <w:szCs w:val="22"/>
        </w:rPr>
        <w:t>: AJ286875; AJ286876; AJ286877; AJ286878; AJ286879; AJ286880; AM286693; AM286694; AM286695; AM286696; AM286697; AM286698; AM286699; AM286700; AM286701; AM286702; AM286703; AM286704; AM286705; AM286706; AM286707; AM286708; AM286709; AM286710; AM286711; AM286712; AM286713; AM286714; AM286715; AM286716; AM286717; AM286718; AM286719; AM286720; AM286721; AM286722; AM286723; AY860408; AY860409; AY860410; AY860411; AY860412; AY860413; AY860414; AY860415; AY860416; AY860417; DQ871354; DQ871355; DQ871356; EF383122; EF383123; EF383124; EF383125; EF383126; EF383127; EF383128; EF383129; FJ197146; FJ197147; FJ197148; FJ197149; FJ197150; FJ197151; FJ197152; FJ197153; GQ214508; GQ214509; GQ214510; GQ214511; GQ214512; GQ214513; KC489292; KC489293; KC489294; KC489295; KC489296; KC489297; KC489298; KC489299; KC489300; KC489301; KC489302; KC489303; KC489304; KC489305; KC489306; KC489307; KC489308; KF192843; KF192844; KF192845; KF192846; KF192847; KT321467; KT321468; KT321469; KT321470; KT874431; KT874432; KT874433; KT874434; KT874435; KT874436; KT874437; KT874438; KT874439; KT874440; KT874441; KT874442; KT874443; KT874444; KT874445; KT874446; KT874447; KT874448; KT874449; KT874450; KT874451; M505086; M505087; M505088; M505089; MK248260; MK248261;</w:t>
      </w:r>
    </w:p>
    <w:sectPr w:rsidR="002F6DB9" w:rsidRPr="002F6DB9" w:rsidSect="00D16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68"/>
    <w:rsid w:val="00123826"/>
    <w:rsid w:val="002F6DB9"/>
    <w:rsid w:val="004F21D1"/>
    <w:rsid w:val="006F6B68"/>
    <w:rsid w:val="00881FF2"/>
    <w:rsid w:val="00945D75"/>
    <w:rsid w:val="00D16871"/>
    <w:rsid w:val="00E4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BFC3"/>
  <w15:chartTrackingRefBased/>
  <w15:docId w15:val="{170EBB56-28A8-7C44-AF12-6DA76EE3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9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, Silvia</dc:creator>
  <cp:keywords/>
  <dc:description/>
  <cp:lastModifiedBy>Justi, Silvia</cp:lastModifiedBy>
  <cp:revision>1</cp:revision>
  <dcterms:created xsi:type="dcterms:W3CDTF">2021-07-30T14:53:00Z</dcterms:created>
  <dcterms:modified xsi:type="dcterms:W3CDTF">2021-07-30T15:42:00Z</dcterms:modified>
</cp:coreProperties>
</file>